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D5D8C" w14:textId="059632D4" w:rsidR="00F06009" w:rsidRPr="008052E2" w:rsidRDefault="00521439" w:rsidP="0032076A">
      <w:pPr>
        <w:spacing w:line="480" w:lineRule="auto"/>
        <w:rPr>
          <w:rFonts w:ascii="Times New Roman" w:hAnsi="Times New Roman" w:cs="Times New Roman"/>
          <w:b/>
          <w:color w:val="0070C0"/>
          <w:sz w:val="22"/>
        </w:rPr>
      </w:pPr>
      <w:bookmarkStart w:id="0" w:name="_GoBack"/>
      <w:bookmarkEnd w:id="0"/>
      <w:r w:rsidRPr="008052E2">
        <w:rPr>
          <w:rFonts w:ascii="Times New Roman" w:hAnsi="Times New Roman" w:cs="Times New Roman"/>
          <w:b/>
          <w:color w:val="0070C0"/>
          <w:sz w:val="22"/>
        </w:rPr>
        <w:t>Supplemental Materials</w:t>
      </w:r>
    </w:p>
    <w:p w14:paraId="7C434A86" w14:textId="114EEFAB" w:rsidR="00521439" w:rsidRPr="008052E2" w:rsidRDefault="00521439" w:rsidP="0032076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052E2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821056" behindDoc="0" locked="0" layoutInCell="1" allowOverlap="1" wp14:anchorId="3BF14544" wp14:editId="38A4717F">
            <wp:simplePos x="0" y="0"/>
            <wp:positionH relativeFrom="column">
              <wp:posOffset>165100</wp:posOffset>
            </wp:positionH>
            <wp:positionV relativeFrom="paragraph">
              <wp:posOffset>371475</wp:posOffset>
            </wp:positionV>
            <wp:extent cx="4371975" cy="3430270"/>
            <wp:effectExtent l="0" t="0" r="9525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年龄-组别的小提琴图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52E2">
        <w:rPr>
          <w:rFonts w:ascii="Times New Roman" w:hAnsi="Times New Roman" w:cs="Times New Roman"/>
          <w:b/>
          <w:sz w:val="22"/>
        </w:rPr>
        <w:t>Figure S1 Comparison of the age between the HR group and the TD group</w:t>
      </w:r>
    </w:p>
    <w:p w14:paraId="377F4F60" w14:textId="49C7569E" w:rsidR="00521439" w:rsidRPr="008052E2" w:rsidRDefault="00483A49" w:rsidP="00483A49">
      <w:pPr>
        <w:spacing w:line="480" w:lineRule="auto"/>
        <w:ind w:firstLineChars="500" w:firstLine="1100"/>
        <w:rPr>
          <w:rFonts w:ascii="Times New Roman" w:hAnsi="Times New Roman" w:cs="Times New Roman"/>
          <w:sz w:val="22"/>
        </w:rPr>
      </w:pPr>
      <w:r w:rsidRPr="008052E2">
        <w:rPr>
          <w:rFonts w:ascii="Times New Roman" w:eastAsia="Times New Roman" w:hAnsi="Times New Roman" w:cs="Times New Roman"/>
          <w:color w:val="000000"/>
          <w:sz w:val="22"/>
        </w:rPr>
        <w:t>HR, high-risk autism spectrum disorder;</w:t>
      </w:r>
      <w:r w:rsidRPr="008052E2">
        <w:rPr>
          <w:rFonts w:ascii="Times New Roman" w:hAnsi="Times New Roman" w:cs="Times New Roman"/>
          <w:color w:val="000000"/>
          <w:sz w:val="22"/>
        </w:rPr>
        <w:t xml:space="preserve"> TD, typical development</w:t>
      </w:r>
    </w:p>
    <w:p w14:paraId="2A14D484" w14:textId="1557654A" w:rsidR="00521439" w:rsidRPr="008052E2" w:rsidRDefault="00521439" w:rsidP="0032076A">
      <w:pPr>
        <w:spacing w:line="480" w:lineRule="auto"/>
        <w:rPr>
          <w:rFonts w:ascii="Times New Roman" w:hAnsi="Times New Roman" w:cs="Times New Roman"/>
          <w:sz w:val="22"/>
        </w:rPr>
      </w:pPr>
    </w:p>
    <w:p w14:paraId="5A13AD9B" w14:textId="17EE971D" w:rsidR="006954F8" w:rsidRPr="008052E2" w:rsidRDefault="00235609" w:rsidP="0032076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835392" behindDoc="0" locked="0" layoutInCell="1" allowOverlap="1" wp14:anchorId="3F016601" wp14:editId="05744631">
            <wp:simplePos x="0" y="0"/>
            <wp:positionH relativeFrom="column">
              <wp:posOffset>2935605</wp:posOffset>
            </wp:positionH>
            <wp:positionV relativeFrom="paragraph">
              <wp:posOffset>701040</wp:posOffset>
            </wp:positionV>
            <wp:extent cx="3133725" cy="2072005"/>
            <wp:effectExtent l="0" t="0" r="9525" b="444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分类准确率-月龄-组别-SF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834368" behindDoc="0" locked="0" layoutInCell="1" allowOverlap="1" wp14:anchorId="385343B4" wp14:editId="5E4B7D8D">
            <wp:simplePos x="0" y="0"/>
            <wp:positionH relativeFrom="column">
              <wp:posOffset>-645160</wp:posOffset>
            </wp:positionH>
            <wp:positionV relativeFrom="paragraph">
              <wp:posOffset>652780</wp:posOffset>
            </wp:positionV>
            <wp:extent cx="3581400" cy="2200910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分类准确率-月龄-组别-FF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54F8" w:rsidRPr="008052E2">
        <w:rPr>
          <w:rFonts w:ascii="Times New Roman" w:hAnsi="Times New Roman" w:cs="Times New Roman"/>
          <w:b/>
          <w:sz w:val="22"/>
        </w:rPr>
        <w:t>Figure S2</w:t>
      </w:r>
      <w:r w:rsidR="00934B56" w:rsidRPr="008052E2">
        <w:rPr>
          <w:rFonts w:ascii="Times New Roman" w:hAnsi="Times New Roman" w:cs="Times New Roman"/>
          <w:b/>
          <w:sz w:val="22"/>
        </w:rPr>
        <w:t xml:space="preserve"> the relationship of the classification accuracy and age between </w:t>
      </w:r>
      <w:r w:rsidR="00062EF6">
        <w:rPr>
          <w:rFonts w:ascii="Times New Roman" w:hAnsi="Times New Roman" w:cs="Times New Roman" w:hint="eastAsia"/>
          <w:b/>
          <w:sz w:val="22"/>
        </w:rPr>
        <w:t>ASD</w:t>
      </w:r>
      <w:r w:rsidR="00934B56" w:rsidRPr="008052E2">
        <w:rPr>
          <w:rFonts w:ascii="Times New Roman" w:hAnsi="Times New Roman" w:cs="Times New Roman"/>
          <w:b/>
          <w:sz w:val="22"/>
        </w:rPr>
        <w:t xml:space="preserve"> group and TD group</w:t>
      </w:r>
    </w:p>
    <w:p w14:paraId="4CBFC953" w14:textId="2C7FC7AD" w:rsidR="006954F8" w:rsidRPr="008052E2" w:rsidRDefault="00235609" w:rsidP="0032076A">
      <w:pPr>
        <w:spacing w:line="480" w:lineRule="auto"/>
        <w:rPr>
          <w:rFonts w:ascii="Times New Roman" w:hAnsi="Times New Roman" w:cs="Times New Roman"/>
          <w:sz w:val="22"/>
        </w:rPr>
      </w:pPr>
      <w:r w:rsidRPr="008052E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5C566B3" wp14:editId="53BC8E9F">
                <wp:simplePos x="0" y="0"/>
                <wp:positionH relativeFrom="column">
                  <wp:posOffset>3115310</wp:posOffset>
                </wp:positionH>
                <wp:positionV relativeFrom="paragraph">
                  <wp:posOffset>2345055</wp:posOffset>
                </wp:positionV>
                <wp:extent cx="2889250" cy="1403985"/>
                <wp:effectExtent l="0" t="0" r="6350" b="0"/>
                <wp:wrapNone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BDCC6" w14:textId="599B5281" w:rsidR="005C0EE2" w:rsidRDefault="005C0EE2" w:rsidP="0088170F"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>Figure S2b t</w:t>
                            </w:r>
                            <w:r w:rsidRPr="0088170F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  <w:t xml:space="preserve">he relationship of the classification accuracy and age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>ASD</w:t>
                            </w:r>
                            <w:r w:rsidRPr="0088170F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  <w:t xml:space="preserve"> group and TD grou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 xml:space="preserve"> in SF episode</w:t>
                            </w:r>
                          </w:p>
                          <w:p w14:paraId="0FAB1412" w14:textId="5C80D518" w:rsidR="005C0EE2" w:rsidRPr="0088170F" w:rsidRDefault="005C0EE2" w:rsidP="0088170F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30" type="#_x0000_t202" style="position:absolute;left:0;text-align:left;margin-left:245.3pt;margin-top:184.65pt;width:227.5pt;height:110.55pt;z-index:2518333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" stroked="f">
                <v:textbox style="mso-fit-shape-to-text:t">
                  <w:txbxContent>
                    <w:p w14:paraId="557BDCC6" w14:textId="599B5281" w:rsidR="005C0EE2" w:rsidRDefault="005C0EE2" w:rsidP="0088170F"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>Figure S2b t</w:t>
                      </w:r>
                      <w:r w:rsidRPr="0088170F"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  <w:t xml:space="preserve">he relationship of the classification accuracy and age between 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>ASD</w:t>
                      </w:r>
                      <w:r w:rsidRPr="0088170F"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  <w:t xml:space="preserve"> group and TD group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 xml:space="preserve"> in SF episode</w:t>
                      </w:r>
                    </w:p>
                    <w:p w14:paraId="0FAB1412" w14:textId="5C80D518" w:rsidR="005C0EE2" w:rsidRPr="0088170F" w:rsidRDefault="005C0EE2" w:rsidP="0088170F"/>
                  </w:txbxContent>
                </v:textbox>
              </v:shape>
            </w:pict>
          </mc:Fallback>
        </mc:AlternateContent>
      </w:r>
      <w:r w:rsidR="0088170F" w:rsidRPr="008052E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2BCD1CB" wp14:editId="3D1C0D31">
                <wp:simplePos x="0" y="0"/>
                <wp:positionH relativeFrom="column">
                  <wp:posOffset>-405765</wp:posOffset>
                </wp:positionH>
                <wp:positionV relativeFrom="paragraph">
                  <wp:posOffset>2345055</wp:posOffset>
                </wp:positionV>
                <wp:extent cx="2889250" cy="1403985"/>
                <wp:effectExtent l="0" t="0" r="6350" b="5715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ED3AB" w14:textId="58FA13AF" w:rsidR="005C0EE2" w:rsidRDefault="005C0EE2" w:rsidP="0088170F"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>Figure S2a t</w:t>
                            </w:r>
                            <w:r w:rsidRPr="0088170F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  <w:t xml:space="preserve">he relationship of the classification accuracy and age b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>ASD</w:t>
                            </w:r>
                            <w:r w:rsidRPr="0088170F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  <w:t xml:space="preserve"> group and TD grou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2"/>
                              </w:rPr>
                              <w:t xml:space="preserve"> in FF epis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31.95pt;margin-top:184.65pt;width:227.5pt;height:110.55pt;z-index:2518323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" stroked="f">
                <v:textbox style="mso-fit-shape-to-text:t">
                  <w:txbxContent>
                    <w:p w14:paraId="620ED3AB" w14:textId="58FA13AF" w:rsidR="005C0EE2" w:rsidRDefault="005C0EE2" w:rsidP="0088170F"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>Figure S2a t</w:t>
                      </w:r>
                      <w:r w:rsidRPr="0088170F"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  <w:t xml:space="preserve">he relationship of the classification accuracy and age between 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>ASD</w:t>
                      </w:r>
                      <w:r w:rsidRPr="0088170F"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  <w:t xml:space="preserve"> group and TD group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2"/>
                        </w:rPr>
                        <w:t xml:space="preserve"> in FF episode</w:t>
                      </w:r>
                    </w:p>
                  </w:txbxContent>
                </v:textbox>
              </v:shape>
            </w:pict>
          </mc:Fallback>
        </mc:AlternateContent>
      </w:r>
    </w:p>
    <w:p w14:paraId="1B396FD6" w14:textId="77777777" w:rsidR="006954F8" w:rsidRPr="008052E2" w:rsidRDefault="006954F8" w:rsidP="0032076A">
      <w:pPr>
        <w:spacing w:line="480" w:lineRule="auto"/>
        <w:rPr>
          <w:rFonts w:ascii="Times New Roman" w:hAnsi="Times New Roman" w:cs="Times New Roman"/>
          <w:sz w:val="22"/>
        </w:rPr>
      </w:pPr>
    </w:p>
    <w:p w14:paraId="05842A21" w14:textId="77777777" w:rsidR="006954F8" w:rsidRPr="008052E2" w:rsidRDefault="006954F8" w:rsidP="0032076A">
      <w:pPr>
        <w:spacing w:line="480" w:lineRule="auto"/>
        <w:rPr>
          <w:rFonts w:ascii="Times New Roman" w:hAnsi="Times New Roman" w:cs="Times New Roman"/>
          <w:sz w:val="22"/>
        </w:rPr>
      </w:pPr>
    </w:p>
    <w:p w14:paraId="4DF1C4B6" w14:textId="58E2F390" w:rsidR="006954F8" w:rsidRPr="008052E2" w:rsidRDefault="00062EF6" w:rsidP="00442595">
      <w:pPr>
        <w:spacing w:line="480" w:lineRule="auto"/>
        <w:ind w:firstLineChars="500" w:firstLine="11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ASD,</w:t>
      </w:r>
      <w:r w:rsidR="00442595" w:rsidRPr="008052E2">
        <w:rPr>
          <w:rFonts w:ascii="Times New Roman" w:eastAsia="Times New Roman" w:hAnsi="Times New Roman" w:cs="Times New Roman"/>
          <w:color w:val="000000"/>
          <w:sz w:val="22"/>
        </w:rPr>
        <w:t xml:space="preserve"> autism spectrum disorder;</w:t>
      </w:r>
      <w:r w:rsidR="00442595" w:rsidRPr="008052E2">
        <w:rPr>
          <w:rFonts w:ascii="Times New Roman" w:hAnsi="Times New Roman" w:cs="Times New Roman"/>
          <w:color w:val="000000"/>
          <w:sz w:val="22"/>
        </w:rPr>
        <w:t xml:space="preserve"> TD, typical development</w:t>
      </w:r>
    </w:p>
    <w:sectPr w:rsidR="006954F8" w:rsidRPr="008052E2" w:rsidSect="0032076A">
      <w:footerReference w:type="default" r:id="rId12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0817EF" w15:done="0"/>
  <w15:commentEx w15:paraId="31A980B4" w15:done="0"/>
  <w15:commentEx w15:paraId="7F2FFA3E" w15:done="0"/>
  <w15:commentEx w15:paraId="6468641A" w15:done="0"/>
  <w15:commentEx w15:paraId="07DD2EEF" w15:done="0"/>
  <w15:commentEx w15:paraId="67461670" w15:done="0"/>
  <w15:commentEx w15:paraId="71BF6BFB" w15:done="0"/>
  <w15:commentEx w15:paraId="3230B2DF" w15:done="0"/>
  <w15:commentEx w15:paraId="0B95B7A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0817EF" w16cid:durableId="2161DAAB"/>
  <w16cid:commentId w16cid:paraId="31A980B4" w16cid:durableId="216340C1"/>
  <w16cid:commentId w16cid:paraId="7F2FFA3E" w16cid:durableId="21620877"/>
  <w16cid:commentId w16cid:paraId="6468641A" w16cid:durableId="216339E2"/>
  <w16cid:commentId w16cid:paraId="07DD2EEF" w16cid:durableId="21634050"/>
  <w16cid:commentId w16cid:paraId="67461670" w16cid:durableId="21634A86"/>
  <w16cid:commentId w16cid:paraId="71BF6BFB" w16cid:durableId="21634FD3"/>
  <w16cid:commentId w16cid:paraId="3230B2DF" w16cid:durableId="21636897"/>
  <w16cid:commentId w16cid:paraId="0B95B7A3" w16cid:durableId="216378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EA7F6" w14:textId="77777777" w:rsidR="003936F6" w:rsidRDefault="003936F6">
      <w:r>
        <w:separator/>
      </w:r>
    </w:p>
  </w:endnote>
  <w:endnote w:type="continuationSeparator" w:id="0">
    <w:p w14:paraId="36818140" w14:textId="77777777" w:rsidR="003936F6" w:rsidRDefault="00393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20144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7968C4E1" w14:textId="77777777" w:rsidR="005C0EE2" w:rsidRPr="00695F12" w:rsidRDefault="005C0EE2" w:rsidP="00695F12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695F12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695F12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695F12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DF6D7E" w:rsidRPr="00DF6D7E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695F12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C5E99" w14:textId="77777777" w:rsidR="003936F6" w:rsidRDefault="003936F6">
      <w:r>
        <w:separator/>
      </w:r>
    </w:p>
  </w:footnote>
  <w:footnote w:type="continuationSeparator" w:id="0">
    <w:p w14:paraId="1929FCD4" w14:textId="77777777" w:rsidR="003936F6" w:rsidRDefault="003936F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TA">
    <w15:presenceInfo w15:providerId="None" w15:userId="A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x25dv5e9tfp7e2wxoxwascep2pz9fx0zd0&quot;&gt;My EndNote Library&lt;record-ids&gt;&lt;item&gt;3&lt;/item&gt;&lt;item&gt;6&lt;/item&gt;&lt;item&gt;7&lt;/item&gt;&lt;item&gt;8&lt;/item&gt;&lt;item&gt;10&lt;/item&gt;&lt;item&gt;13&lt;/item&gt;&lt;item&gt;16&lt;/item&gt;&lt;item&gt;26&lt;/item&gt;&lt;item&gt;29&lt;/item&gt;&lt;item&gt;41&lt;/item&gt;&lt;item&gt;44&lt;/item&gt;&lt;item&gt;47&lt;/item&gt;&lt;item&gt;54&lt;/item&gt;&lt;item&gt;58&lt;/item&gt;&lt;item&gt;63&lt;/item&gt;&lt;item&gt;64&lt;/item&gt;&lt;item&gt;80&lt;/item&gt;&lt;item&gt;102&lt;/item&gt;&lt;item&gt;103&lt;/item&gt;&lt;item&gt;105&lt;/item&gt;&lt;item&gt;106&lt;/item&gt;&lt;item&gt;107&lt;/item&gt;&lt;item&gt;108&lt;/item&gt;&lt;item&gt;109&lt;/item&gt;&lt;item&gt;110&lt;/item&gt;&lt;item&gt;129&lt;/item&gt;&lt;item&gt;135&lt;/item&gt;&lt;item&gt;137&lt;/item&gt;&lt;item&gt;140&lt;/item&gt;&lt;item&gt;161&lt;/item&gt;&lt;item&gt;162&lt;/item&gt;&lt;item&gt;163&lt;/item&gt;&lt;item&gt;164&lt;/item&gt;&lt;item&gt;165&lt;/item&gt;&lt;item&gt;175&lt;/item&gt;&lt;item&gt;177&lt;/item&gt;&lt;item&gt;179&lt;/item&gt;&lt;item&gt;181&lt;/item&gt;&lt;/record-ids&gt;&lt;/item&gt;&lt;/Libraries&gt;"/>
    <w:docVar w:name="MachineID" w:val="189|203|197|201|189|197|185|188|197|198|207|197|200|186|197|185|190|"/>
    <w:docVar w:name="Username" w:val="Editor"/>
  </w:docVars>
  <w:rsids>
    <w:rsidRoot w:val="00A87B9C"/>
    <w:rsid w:val="00003226"/>
    <w:rsid w:val="00003FDB"/>
    <w:rsid w:val="000068A5"/>
    <w:rsid w:val="0000791E"/>
    <w:rsid w:val="000107F9"/>
    <w:rsid w:val="00015220"/>
    <w:rsid w:val="000157A6"/>
    <w:rsid w:val="00016522"/>
    <w:rsid w:val="00022530"/>
    <w:rsid w:val="00023A21"/>
    <w:rsid w:val="000307AE"/>
    <w:rsid w:val="00032EB8"/>
    <w:rsid w:val="000333BE"/>
    <w:rsid w:val="00035866"/>
    <w:rsid w:val="00037606"/>
    <w:rsid w:val="0004027B"/>
    <w:rsid w:val="0004240F"/>
    <w:rsid w:val="00044758"/>
    <w:rsid w:val="00051A4B"/>
    <w:rsid w:val="00052267"/>
    <w:rsid w:val="00056B32"/>
    <w:rsid w:val="00056E16"/>
    <w:rsid w:val="00057704"/>
    <w:rsid w:val="00062EF6"/>
    <w:rsid w:val="00062FC0"/>
    <w:rsid w:val="00063D11"/>
    <w:rsid w:val="000672C0"/>
    <w:rsid w:val="000674A2"/>
    <w:rsid w:val="000674F8"/>
    <w:rsid w:val="00067713"/>
    <w:rsid w:val="0007141B"/>
    <w:rsid w:val="00071862"/>
    <w:rsid w:val="00071FAC"/>
    <w:rsid w:val="00072805"/>
    <w:rsid w:val="0007307B"/>
    <w:rsid w:val="0007415F"/>
    <w:rsid w:val="00075D39"/>
    <w:rsid w:val="00077AD1"/>
    <w:rsid w:val="000808AD"/>
    <w:rsid w:val="000810F8"/>
    <w:rsid w:val="000816BF"/>
    <w:rsid w:val="00085453"/>
    <w:rsid w:val="00090146"/>
    <w:rsid w:val="00090936"/>
    <w:rsid w:val="00091D72"/>
    <w:rsid w:val="00092240"/>
    <w:rsid w:val="00092DA3"/>
    <w:rsid w:val="000931EC"/>
    <w:rsid w:val="00093BBA"/>
    <w:rsid w:val="00096B41"/>
    <w:rsid w:val="00097043"/>
    <w:rsid w:val="000A0360"/>
    <w:rsid w:val="000A0739"/>
    <w:rsid w:val="000A2674"/>
    <w:rsid w:val="000A4A2E"/>
    <w:rsid w:val="000B0A83"/>
    <w:rsid w:val="000B2B6E"/>
    <w:rsid w:val="000B2F08"/>
    <w:rsid w:val="000B3B72"/>
    <w:rsid w:val="000B45DB"/>
    <w:rsid w:val="000B502B"/>
    <w:rsid w:val="000B789A"/>
    <w:rsid w:val="000B7DF6"/>
    <w:rsid w:val="000C116C"/>
    <w:rsid w:val="000C17D8"/>
    <w:rsid w:val="000C2359"/>
    <w:rsid w:val="000C5A0E"/>
    <w:rsid w:val="000D47AF"/>
    <w:rsid w:val="000D7DC5"/>
    <w:rsid w:val="000E4158"/>
    <w:rsid w:val="000E4E61"/>
    <w:rsid w:val="000F04F4"/>
    <w:rsid w:val="000F1CC6"/>
    <w:rsid w:val="000F29A8"/>
    <w:rsid w:val="000F35E1"/>
    <w:rsid w:val="000F44C2"/>
    <w:rsid w:val="00104879"/>
    <w:rsid w:val="00107956"/>
    <w:rsid w:val="00112432"/>
    <w:rsid w:val="001126A8"/>
    <w:rsid w:val="001145AD"/>
    <w:rsid w:val="00121673"/>
    <w:rsid w:val="001221F8"/>
    <w:rsid w:val="00123DA8"/>
    <w:rsid w:val="001305AC"/>
    <w:rsid w:val="00133B26"/>
    <w:rsid w:val="00136590"/>
    <w:rsid w:val="00137B81"/>
    <w:rsid w:val="00140DC3"/>
    <w:rsid w:val="00141007"/>
    <w:rsid w:val="00142008"/>
    <w:rsid w:val="001437E5"/>
    <w:rsid w:val="001442EF"/>
    <w:rsid w:val="001449D3"/>
    <w:rsid w:val="00146ABB"/>
    <w:rsid w:val="00151994"/>
    <w:rsid w:val="00154FF1"/>
    <w:rsid w:val="00155991"/>
    <w:rsid w:val="00157BE7"/>
    <w:rsid w:val="00162ECD"/>
    <w:rsid w:val="00163B97"/>
    <w:rsid w:val="00164DE4"/>
    <w:rsid w:val="00165478"/>
    <w:rsid w:val="001668F6"/>
    <w:rsid w:val="00174292"/>
    <w:rsid w:val="001752B9"/>
    <w:rsid w:val="00176D54"/>
    <w:rsid w:val="00177FB1"/>
    <w:rsid w:val="00181D64"/>
    <w:rsid w:val="001828B1"/>
    <w:rsid w:val="00182E8F"/>
    <w:rsid w:val="001837A0"/>
    <w:rsid w:val="001843DB"/>
    <w:rsid w:val="00185126"/>
    <w:rsid w:val="0018714D"/>
    <w:rsid w:val="0019030F"/>
    <w:rsid w:val="00190463"/>
    <w:rsid w:val="00190FD8"/>
    <w:rsid w:val="00192A4C"/>
    <w:rsid w:val="00192ACA"/>
    <w:rsid w:val="00196C3A"/>
    <w:rsid w:val="001A5925"/>
    <w:rsid w:val="001A6E82"/>
    <w:rsid w:val="001A749E"/>
    <w:rsid w:val="001A7B21"/>
    <w:rsid w:val="001B29E3"/>
    <w:rsid w:val="001B2C22"/>
    <w:rsid w:val="001B3CAC"/>
    <w:rsid w:val="001B4BA4"/>
    <w:rsid w:val="001B5552"/>
    <w:rsid w:val="001B64A9"/>
    <w:rsid w:val="001B66D4"/>
    <w:rsid w:val="001B6D7A"/>
    <w:rsid w:val="001B7FBF"/>
    <w:rsid w:val="001C2AF6"/>
    <w:rsid w:val="001C3E50"/>
    <w:rsid w:val="001C4AFD"/>
    <w:rsid w:val="001C5348"/>
    <w:rsid w:val="001C5865"/>
    <w:rsid w:val="001C6258"/>
    <w:rsid w:val="001C6434"/>
    <w:rsid w:val="001C6EF7"/>
    <w:rsid w:val="001D137F"/>
    <w:rsid w:val="001D171E"/>
    <w:rsid w:val="001D1E31"/>
    <w:rsid w:val="001D7587"/>
    <w:rsid w:val="001E2655"/>
    <w:rsid w:val="001E292A"/>
    <w:rsid w:val="001E43B0"/>
    <w:rsid w:val="001E54ED"/>
    <w:rsid w:val="001F0C29"/>
    <w:rsid w:val="001F2A73"/>
    <w:rsid w:val="001F3412"/>
    <w:rsid w:val="001F5F3C"/>
    <w:rsid w:val="001F64A8"/>
    <w:rsid w:val="001F723D"/>
    <w:rsid w:val="0020083A"/>
    <w:rsid w:val="002036B4"/>
    <w:rsid w:val="002057ED"/>
    <w:rsid w:val="002061E1"/>
    <w:rsid w:val="002063CB"/>
    <w:rsid w:val="002077FE"/>
    <w:rsid w:val="00210D97"/>
    <w:rsid w:val="00212DF7"/>
    <w:rsid w:val="00214923"/>
    <w:rsid w:val="00215FBE"/>
    <w:rsid w:val="00216EA8"/>
    <w:rsid w:val="00217EEF"/>
    <w:rsid w:val="002211F2"/>
    <w:rsid w:val="00224AE5"/>
    <w:rsid w:val="0022515F"/>
    <w:rsid w:val="00225825"/>
    <w:rsid w:val="00225B12"/>
    <w:rsid w:val="0023097A"/>
    <w:rsid w:val="00233CDB"/>
    <w:rsid w:val="00234892"/>
    <w:rsid w:val="00235609"/>
    <w:rsid w:val="00236470"/>
    <w:rsid w:val="002368AE"/>
    <w:rsid w:val="00237B87"/>
    <w:rsid w:val="00240797"/>
    <w:rsid w:val="00240D50"/>
    <w:rsid w:val="00241260"/>
    <w:rsid w:val="00241507"/>
    <w:rsid w:val="0024283E"/>
    <w:rsid w:val="00243159"/>
    <w:rsid w:val="00243C8E"/>
    <w:rsid w:val="00244092"/>
    <w:rsid w:val="00244427"/>
    <w:rsid w:val="0024538D"/>
    <w:rsid w:val="00245629"/>
    <w:rsid w:val="002468C9"/>
    <w:rsid w:val="00251185"/>
    <w:rsid w:val="00252931"/>
    <w:rsid w:val="00252D5B"/>
    <w:rsid w:val="0025313C"/>
    <w:rsid w:val="00253BD6"/>
    <w:rsid w:val="00255B2B"/>
    <w:rsid w:val="0026177F"/>
    <w:rsid w:val="002704B7"/>
    <w:rsid w:val="00271177"/>
    <w:rsid w:val="00272855"/>
    <w:rsid w:val="00272A0F"/>
    <w:rsid w:val="0027464D"/>
    <w:rsid w:val="002750B4"/>
    <w:rsid w:val="002761A7"/>
    <w:rsid w:val="002769B7"/>
    <w:rsid w:val="00280674"/>
    <w:rsid w:val="00280CB5"/>
    <w:rsid w:val="002814F5"/>
    <w:rsid w:val="00281BC6"/>
    <w:rsid w:val="00284252"/>
    <w:rsid w:val="00286E0D"/>
    <w:rsid w:val="002879C5"/>
    <w:rsid w:val="00290E54"/>
    <w:rsid w:val="002936F3"/>
    <w:rsid w:val="00296203"/>
    <w:rsid w:val="002A00EC"/>
    <w:rsid w:val="002A0279"/>
    <w:rsid w:val="002A1B15"/>
    <w:rsid w:val="002A4F55"/>
    <w:rsid w:val="002A648C"/>
    <w:rsid w:val="002A64CA"/>
    <w:rsid w:val="002A7643"/>
    <w:rsid w:val="002B2A87"/>
    <w:rsid w:val="002B3461"/>
    <w:rsid w:val="002B546D"/>
    <w:rsid w:val="002B5B28"/>
    <w:rsid w:val="002B633F"/>
    <w:rsid w:val="002B7218"/>
    <w:rsid w:val="002C3066"/>
    <w:rsid w:val="002C5C88"/>
    <w:rsid w:val="002C60A3"/>
    <w:rsid w:val="002D01CE"/>
    <w:rsid w:val="002D27B9"/>
    <w:rsid w:val="002D2A38"/>
    <w:rsid w:val="002D2BBF"/>
    <w:rsid w:val="002D31F6"/>
    <w:rsid w:val="002D476A"/>
    <w:rsid w:val="002D516F"/>
    <w:rsid w:val="002D56AF"/>
    <w:rsid w:val="002D7ADD"/>
    <w:rsid w:val="002E1190"/>
    <w:rsid w:val="002E3257"/>
    <w:rsid w:val="002E5097"/>
    <w:rsid w:val="002E50E5"/>
    <w:rsid w:val="002E7558"/>
    <w:rsid w:val="002F03CE"/>
    <w:rsid w:val="002F1991"/>
    <w:rsid w:val="002F335B"/>
    <w:rsid w:val="002F3F8D"/>
    <w:rsid w:val="002F4876"/>
    <w:rsid w:val="002F6663"/>
    <w:rsid w:val="002F75E5"/>
    <w:rsid w:val="0030045C"/>
    <w:rsid w:val="003008E5"/>
    <w:rsid w:val="00300B98"/>
    <w:rsid w:val="003013CD"/>
    <w:rsid w:val="003016F0"/>
    <w:rsid w:val="003029F7"/>
    <w:rsid w:val="00311D1A"/>
    <w:rsid w:val="00312423"/>
    <w:rsid w:val="003129D6"/>
    <w:rsid w:val="0031333D"/>
    <w:rsid w:val="0031451C"/>
    <w:rsid w:val="00317139"/>
    <w:rsid w:val="0032076A"/>
    <w:rsid w:val="0032370D"/>
    <w:rsid w:val="00323AD3"/>
    <w:rsid w:val="0032475A"/>
    <w:rsid w:val="00325C5C"/>
    <w:rsid w:val="00325E05"/>
    <w:rsid w:val="0032660F"/>
    <w:rsid w:val="00326E92"/>
    <w:rsid w:val="003307ED"/>
    <w:rsid w:val="003326D7"/>
    <w:rsid w:val="00332724"/>
    <w:rsid w:val="00332F4C"/>
    <w:rsid w:val="00335422"/>
    <w:rsid w:val="003369EE"/>
    <w:rsid w:val="00344130"/>
    <w:rsid w:val="00344960"/>
    <w:rsid w:val="00345276"/>
    <w:rsid w:val="00345DE7"/>
    <w:rsid w:val="00346BBC"/>
    <w:rsid w:val="00347F7C"/>
    <w:rsid w:val="00351D09"/>
    <w:rsid w:val="00353D46"/>
    <w:rsid w:val="00356714"/>
    <w:rsid w:val="00357493"/>
    <w:rsid w:val="00361C76"/>
    <w:rsid w:val="00361E76"/>
    <w:rsid w:val="00363747"/>
    <w:rsid w:val="003640DA"/>
    <w:rsid w:val="00365FC7"/>
    <w:rsid w:val="00366293"/>
    <w:rsid w:val="003678D4"/>
    <w:rsid w:val="003706CA"/>
    <w:rsid w:val="00372600"/>
    <w:rsid w:val="003740BF"/>
    <w:rsid w:val="00376F69"/>
    <w:rsid w:val="0038057B"/>
    <w:rsid w:val="00380DEF"/>
    <w:rsid w:val="00381499"/>
    <w:rsid w:val="003816DF"/>
    <w:rsid w:val="00383D4D"/>
    <w:rsid w:val="003846AD"/>
    <w:rsid w:val="003864B3"/>
    <w:rsid w:val="00387012"/>
    <w:rsid w:val="0038784E"/>
    <w:rsid w:val="003900BC"/>
    <w:rsid w:val="00392CFB"/>
    <w:rsid w:val="003936F6"/>
    <w:rsid w:val="00393A24"/>
    <w:rsid w:val="003946E5"/>
    <w:rsid w:val="0039540A"/>
    <w:rsid w:val="0039578C"/>
    <w:rsid w:val="00397997"/>
    <w:rsid w:val="003A0077"/>
    <w:rsid w:val="003A150A"/>
    <w:rsid w:val="003A356C"/>
    <w:rsid w:val="003A4B74"/>
    <w:rsid w:val="003A6000"/>
    <w:rsid w:val="003A6678"/>
    <w:rsid w:val="003B15F3"/>
    <w:rsid w:val="003B30C5"/>
    <w:rsid w:val="003B61D4"/>
    <w:rsid w:val="003C091E"/>
    <w:rsid w:val="003C3D54"/>
    <w:rsid w:val="003C523F"/>
    <w:rsid w:val="003C5957"/>
    <w:rsid w:val="003C78AB"/>
    <w:rsid w:val="003D1AB5"/>
    <w:rsid w:val="003D1B56"/>
    <w:rsid w:val="003D204A"/>
    <w:rsid w:val="003D27A7"/>
    <w:rsid w:val="003D542F"/>
    <w:rsid w:val="003D5D5C"/>
    <w:rsid w:val="003D6BDF"/>
    <w:rsid w:val="003D6D52"/>
    <w:rsid w:val="003E081E"/>
    <w:rsid w:val="003E0BB9"/>
    <w:rsid w:val="003E1281"/>
    <w:rsid w:val="003E141A"/>
    <w:rsid w:val="003E36E0"/>
    <w:rsid w:val="003E4978"/>
    <w:rsid w:val="003E609A"/>
    <w:rsid w:val="003E6606"/>
    <w:rsid w:val="003F16B8"/>
    <w:rsid w:val="003F2BAA"/>
    <w:rsid w:val="003F3C69"/>
    <w:rsid w:val="003F4CDE"/>
    <w:rsid w:val="003F5184"/>
    <w:rsid w:val="003F5BE2"/>
    <w:rsid w:val="003F6175"/>
    <w:rsid w:val="0040133B"/>
    <w:rsid w:val="004015F0"/>
    <w:rsid w:val="0040284E"/>
    <w:rsid w:val="00403149"/>
    <w:rsid w:val="004034D4"/>
    <w:rsid w:val="00410163"/>
    <w:rsid w:val="0041173F"/>
    <w:rsid w:val="00415159"/>
    <w:rsid w:val="00415D8A"/>
    <w:rsid w:val="004256AB"/>
    <w:rsid w:val="004256FA"/>
    <w:rsid w:val="00426B15"/>
    <w:rsid w:val="00427779"/>
    <w:rsid w:val="00430BB0"/>
    <w:rsid w:val="00432B3F"/>
    <w:rsid w:val="00434E0D"/>
    <w:rsid w:val="00437357"/>
    <w:rsid w:val="004404F3"/>
    <w:rsid w:val="00440BB9"/>
    <w:rsid w:val="00442595"/>
    <w:rsid w:val="00442C69"/>
    <w:rsid w:val="00450A46"/>
    <w:rsid w:val="00450D2F"/>
    <w:rsid w:val="00451D33"/>
    <w:rsid w:val="004553A1"/>
    <w:rsid w:val="00460D42"/>
    <w:rsid w:val="0046283C"/>
    <w:rsid w:val="00470DA9"/>
    <w:rsid w:val="00471407"/>
    <w:rsid w:val="00472500"/>
    <w:rsid w:val="004733B0"/>
    <w:rsid w:val="00473DB4"/>
    <w:rsid w:val="0047459F"/>
    <w:rsid w:val="0047592C"/>
    <w:rsid w:val="00480506"/>
    <w:rsid w:val="00481E30"/>
    <w:rsid w:val="00482889"/>
    <w:rsid w:val="00482B1E"/>
    <w:rsid w:val="00483A49"/>
    <w:rsid w:val="00483F9A"/>
    <w:rsid w:val="004848E1"/>
    <w:rsid w:val="00485CCB"/>
    <w:rsid w:val="00486D56"/>
    <w:rsid w:val="0048757B"/>
    <w:rsid w:val="00491030"/>
    <w:rsid w:val="00491056"/>
    <w:rsid w:val="004924B3"/>
    <w:rsid w:val="00494801"/>
    <w:rsid w:val="004955B6"/>
    <w:rsid w:val="00496633"/>
    <w:rsid w:val="0049669A"/>
    <w:rsid w:val="004A4450"/>
    <w:rsid w:val="004A44C9"/>
    <w:rsid w:val="004A593A"/>
    <w:rsid w:val="004A639F"/>
    <w:rsid w:val="004B5C45"/>
    <w:rsid w:val="004C2091"/>
    <w:rsid w:val="004C3276"/>
    <w:rsid w:val="004C5F65"/>
    <w:rsid w:val="004C7F54"/>
    <w:rsid w:val="004D4A05"/>
    <w:rsid w:val="004D6545"/>
    <w:rsid w:val="004D7494"/>
    <w:rsid w:val="004E12FB"/>
    <w:rsid w:val="004E329F"/>
    <w:rsid w:val="004E4638"/>
    <w:rsid w:val="004E67FB"/>
    <w:rsid w:val="004F2591"/>
    <w:rsid w:val="004F27C5"/>
    <w:rsid w:val="004F36B8"/>
    <w:rsid w:val="004F3B8E"/>
    <w:rsid w:val="00500CF3"/>
    <w:rsid w:val="00500F90"/>
    <w:rsid w:val="00502097"/>
    <w:rsid w:val="005065DA"/>
    <w:rsid w:val="005076D9"/>
    <w:rsid w:val="005101FD"/>
    <w:rsid w:val="00510CBB"/>
    <w:rsid w:val="005150D9"/>
    <w:rsid w:val="00515BEE"/>
    <w:rsid w:val="00516946"/>
    <w:rsid w:val="00517CBF"/>
    <w:rsid w:val="005207FC"/>
    <w:rsid w:val="00520F12"/>
    <w:rsid w:val="00521439"/>
    <w:rsid w:val="005218C9"/>
    <w:rsid w:val="005229B6"/>
    <w:rsid w:val="00525CAC"/>
    <w:rsid w:val="005304B2"/>
    <w:rsid w:val="005310F5"/>
    <w:rsid w:val="005312E9"/>
    <w:rsid w:val="0053137D"/>
    <w:rsid w:val="00532137"/>
    <w:rsid w:val="005366C9"/>
    <w:rsid w:val="00536D16"/>
    <w:rsid w:val="00536FFE"/>
    <w:rsid w:val="005379AD"/>
    <w:rsid w:val="00537F10"/>
    <w:rsid w:val="00542841"/>
    <w:rsid w:val="0055036B"/>
    <w:rsid w:val="00551730"/>
    <w:rsid w:val="00551BD8"/>
    <w:rsid w:val="00553C82"/>
    <w:rsid w:val="00554694"/>
    <w:rsid w:val="00557123"/>
    <w:rsid w:val="00562363"/>
    <w:rsid w:val="00566822"/>
    <w:rsid w:val="00570AC0"/>
    <w:rsid w:val="00573864"/>
    <w:rsid w:val="00575F5F"/>
    <w:rsid w:val="00580532"/>
    <w:rsid w:val="005829F3"/>
    <w:rsid w:val="00583A41"/>
    <w:rsid w:val="00585262"/>
    <w:rsid w:val="005854A2"/>
    <w:rsid w:val="00585ED2"/>
    <w:rsid w:val="005867B9"/>
    <w:rsid w:val="00590F8A"/>
    <w:rsid w:val="00595BF0"/>
    <w:rsid w:val="005A14A0"/>
    <w:rsid w:val="005A1669"/>
    <w:rsid w:val="005A33CB"/>
    <w:rsid w:val="005A7400"/>
    <w:rsid w:val="005B6580"/>
    <w:rsid w:val="005B730B"/>
    <w:rsid w:val="005C0175"/>
    <w:rsid w:val="005C0EE2"/>
    <w:rsid w:val="005C169E"/>
    <w:rsid w:val="005C38A2"/>
    <w:rsid w:val="005C4581"/>
    <w:rsid w:val="005C477C"/>
    <w:rsid w:val="005C50C7"/>
    <w:rsid w:val="005C752D"/>
    <w:rsid w:val="005C7856"/>
    <w:rsid w:val="005D4248"/>
    <w:rsid w:val="005D6EC8"/>
    <w:rsid w:val="005D72EE"/>
    <w:rsid w:val="005E0D8D"/>
    <w:rsid w:val="005E2323"/>
    <w:rsid w:val="005E2500"/>
    <w:rsid w:val="005F07FF"/>
    <w:rsid w:val="005F28B0"/>
    <w:rsid w:val="005F3720"/>
    <w:rsid w:val="005F44FA"/>
    <w:rsid w:val="005F5B2B"/>
    <w:rsid w:val="005F6726"/>
    <w:rsid w:val="00600115"/>
    <w:rsid w:val="00600501"/>
    <w:rsid w:val="006013F5"/>
    <w:rsid w:val="00602658"/>
    <w:rsid w:val="006030CD"/>
    <w:rsid w:val="00603156"/>
    <w:rsid w:val="006032C5"/>
    <w:rsid w:val="006036CE"/>
    <w:rsid w:val="00603810"/>
    <w:rsid w:val="006106E6"/>
    <w:rsid w:val="00612BB4"/>
    <w:rsid w:val="00612D38"/>
    <w:rsid w:val="00613299"/>
    <w:rsid w:val="0061577D"/>
    <w:rsid w:val="00615C8E"/>
    <w:rsid w:val="00617818"/>
    <w:rsid w:val="0062503E"/>
    <w:rsid w:val="00625618"/>
    <w:rsid w:val="006266DD"/>
    <w:rsid w:val="0062670D"/>
    <w:rsid w:val="00627A0D"/>
    <w:rsid w:val="006312A9"/>
    <w:rsid w:val="00631B3A"/>
    <w:rsid w:val="00632A37"/>
    <w:rsid w:val="006337C2"/>
    <w:rsid w:val="00636F8C"/>
    <w:rsid w:val="00642E15"/>
    <w:rsid w:val="0064300E"/>
    <w:rsid w:val="00643048"/>
    <w:rsid w:val="00643656"/>
    <w:rsid w:val="0064495E"/>
    <w:rsid w:val="00644CAA"/>
    <w:rsid w:val="00644DFA"/>
    <w:rsid w:val="006462BA"/>
    <w:rsid w:val="00647415"/>
    <w:rsid w:val="006502F0"/>
    <w:rsid w:val="00650FFC"/>
    <w:rsid w:val="00653379"/>
    <w:rsid w:val="00657402"/>
    <w:rsid w:val="00657A14"/>
    <w:rsid w:val="00663447"/>
    <w:rsid w:val="0066346F"/>
    <w:rsid w:val="00664C8A"/>
    <w:rsid w:val="00665122"/>
    <w:rsid w:val="00666389"/>
    <w:rsid w:val="0066650C"/>
    <w:rsid w:val="00671198"/>
    <w:rsid w:val="00671DD2"/>
    <w:rsid w:val="00673A41"/>
    <w:rsid w:val="006743F0"/>
    <w:rsid w:val="0067644A"/>
    <w:rsid w:val="00684916"/>
    <w:rsid w:val="00684B0B"/>
    <w:rsid w:val="00685098"/>
    <w:rsid w:val="00686128"/>
    <w:rsid w:val="00686F75"/>
    <w:rsid w:val="00687415"/>
    <w:rsid w:val="00695442"/>
    <w:rsid w:val="006954F8"/>
    <w:rsid w:val="00695F12"/>
    <w:rsid w:val="0069703C"/>
    <w:rsid w:val="00697C22"/>
    <w:rsid w:val="006A2DEF"/>
    <w:rsid w:val="006A47A9"/>
    <w:rsid w:val="006A6903"/>
    <w:rsid w:val="006B055A"/>
    <w:rsid w:val="006B369E"/>
    <w:rsid w:val="006B3F74"/>
    <w:rsid w:val="006B5F03"/>
    <w:rsid w:val="006B769E"/>
    <w:rsid w:val="006C2F55"/>
    <w:rsid w:val="006C4507"/>
    <w:rsid w:val="006C7D2D"/>
    <w:rsid w:val="006D0F9E"/>
    <w:rsid w:val="006D255D"/>
    <w:rsid w:val="006D28D1"/>
    <w:rsid w:val="006D2A24"/>
    <w:rsid w:val="006D2E9F"/>
    <w:rsid w:val="006D3386"/>
    <w:rsid w:val="006D36AE"/>
    <w:rsid w:val="006D4CDA"/>
    <w:rsid w:val="006D57C6"/>
    <w:rsid w:val="006E29D8"/>
    <w:rsid w:val="006F66BF"/>
    <w:rsid w:val="006F6A9E"/>
    <w:rsid w:val="006F6AFE"/>
    <w:rsid w:val="00700F88"/>
    <w:rsid w:val="007012C9"/>
    <w:rsid w:val="007035CB"/>
    <w:rsid w:val="007038F4"/>
    <w:rsid w:val="00704A66"/>
    <w:rsid w:val="00704D8B"/>
    <w:rsid w:val="007110EC"/>
    <w:rsid w:val="0071136D"/>
    <w:rsid w:val="007125C6"/>
    <w:rsid w:val="00713C01"/>
    <w:rsid w:val="007150AA"/>
    <w:rsid w:val="007159A3"/>
    <w:rsid w:val="00720838"/>
    <w:rsid w:val="007214B4"/>
    <w:rsid w:val="00721C2C"/>
    <w:rsid w:val="007228C2"/>
    <w:rsid w:val="00723B89"/>
    <w:rsid w:val="00724A74"/>
    <w:rsid w:val="007271BB"/>
    <w:rsid w:val="00730114"/>
    <w:rsid w:val="00732EEF"/>
    <w:rsid w:val="007330E5"/>
    <w:rsid w:val="00733AD1"/>
    <w:rsid w:val="007378F5"/>
    <w:rsid w:val="00743404"/>
    <w:rsid w:val="007441CD"/>
    <w:rsid w:val="00745FB8"/>
    <w:rsid w:val="00746683"/>
    <w:rsid w:val="00746F5D"/>
    <w:rsid w:val="0075101D"/>
    <w:rsid w:val="0075192B"/>
    <w:rsid w:val="00751B7E"/>
    <w:rsid w:val="00752027"/>
    <w:rsid w:val="00752E65"/>
    <w:rsid w:val="00753305"/>
    <w:rsid w:val="0075693B"/>
    <w:rsid w:val="00757566"/>
    <w:rsid w:val="00760B43"/>
    <w:rsid w:val="00760F51"/>
    <w:rsid w:val="00764E69"/>
    <w:rsid w:val="00766483"/>
    <w:rsid w:val="0077069C"/>
    <w:rsid w:val="00771EE5"/>
    <w:rsid w:val="0077208E"/>
    <w:rsid w:val="0077224E"/>
    <w:rsid w:val="00772D4A"/>
    <w:rsid w:val="00774C2F"/>
    <w:rsid w:val="007769B6"/>
    <w:rsid w:val="007769C3"/>
    <w:rsid w:val="00780852"/>
    <w:rsid w:val="007811FE"/>
    <w:rsid w:val="00782E17"/>
    <w:rsid w:val="007835F1"/>
    <w:rsid w:val="00784FC6"/>
    <w:rsid w:val="00786457"/>
    <w:rsid w:val="00786F0A"/>
    <w:rsid w:val="0079064C"/>
    <w:rsid w:val="007920DB"/>
    <w:rsid w:val="007932B5"/>
    <w:rsid w:val="007934A5"/>
    <w:rsid w:val="007940DD"/>
    <w:rsid w:val="00795A83"/>
    <w:rsid w:val="00795AC3"/>
    <w:rsid w:val="007A0B73"/>
    <w:rsid w:val="007A32AC"/>
    <w:rsid w:val="007A33A0"/>
    <w:rsid w:val="007A351C"/>
    <w:rsid w:val="007B0BF9"/>
    <w:rsid w:val="007B641C"/>
    <w:rsid w:val="007C0754"/>
    <w:rsid w:val="007C0E3E"/>
    <w:rsid w:val="007C20D9"/>
    <w:rsid w:val="007C2904"/>
    <w:rsid w:val="007C2FE8"/>
    <w:rsid w:val="007C32AD"/>
    <w:rsid w:val="007C4B1C"/>
    <w:rsid w:val="007C6816"/>
    <w:rsid w:val="007C71D8"/>
    <w:rsid w:val="007D0961"/>
    <w:rsid w:val="007D3390"/>
    <w:rsid w:val="007D33FC"/>
    <w:rsid w:val="007D3D1E"/>
    <w:rsid w:val="007D3EE1"/>
    <w:rsid w:val="007D472A"/>
    <w:rsid w:val="007D5DD9"/>
    <w:rsid w:val="007E0437"/>
    <w:rsid w:val="007E558B"/>
    <w:rsid w:val="007E6AFF"/>
    <w:rsid w:val="007E6CDC"/>
    <w:rsid w:val="007F097C"/>
    <w:rsid w:val="007F1E57"/>
    <w:rsid w:val="007F2298"/>
    <w:rsid w:val="007F3D00"/>
    <w:rsid w:val="007F41EE"/>
    <w:rsid w:val="007F5182"/>
    <w:rsid w:val="007F664D"/>
    <w:rsid w:val="008009D4"/>
    <w:rsid w:val="00800EA6"/>
    <w:rsid w:val="0080133D"/>
    <w:rsid w:val="008029FC"/>
    <w:rsid w:val="00802AD2"/>
    <w:rsid w:val="00803195"/>
    <w:rsid w:val="008035F9"/>
    <w:rsid w:val="008052E2"/>
    <w:rsid w:val="008062B2"/>
    <w:rsid w:val="008069C8"/>
    <w:rsid w:val="008069F6"/>
    <w:rsid w:val="00807E19"/>
    <w:rsid w:val="00810817"/>
    <w:rsid w:val="008124E8"/>
    <w:rsid w:val="00813230"/>
    <w:rsid w:val="008139D2"/>
    <w:rsid w:val="00814212"/>
    <w:rsid w:val="00814B4B"/>
    <w:rsid w:val="00816889"/>
    <w:rsid w:val="008176EE"/>
    <w:rsid w:val="00817F07"/>
    <w:rsid w:val="008224AF"/>
    <w:rsid w:val="00822A83"/>
    <w:rsid w:val="00822AEA"/>
    <w:rsid w:val="008237FD"/>
    <w:rsid w:val="00823FFD"/>
    <w:rsid w:val="00825684"/>
    <w:rsid w:val="0082695C"/>
    <w:rsid w:val="0082766F"/>
    <w:rsid w:val="0083081E"/>
    <w:rsid w:val="00834E46"/>
    <w:rsid w:val="0083578D"/>
    <w:rsid w:val="00837A45"/>
    <w:rsid w:val="00841E47"/>
    <w:rsid w:val="00842C09"/>
    <w:rsid w:val="008433D8"/>
    <w:rsid w:val="00846E8D"/>
    <w:rsid w:val="00847B48"/>
    <w:rsid w:val="00850796"/>
    <w:rsid w:val="008515EB"/>
    <w:rsid w:val="00852EA2"/>
    <w:rsid w:val="00855FCE"/>
    <w:rsid w:val="008612C1"/>
    <w:rsid w:val="00861BF1"/>
    <w:rsid w:val="00864010"/>
    <w:rsid w:val="00864726"/>
    <w:rsid w:val="00864836"/>
    <w:rsid w:val="0086632A"/>
    <w:rsid w:val="0087038A"/>
    <w:rsid w:val="00870F9B"/>
    <w:rsid w:val="0087102E"/>
    <w:rsid w:val="00871853"/>
    <w:rsid w:val="00874E44"/>
    <w:rsid w:val="008751AA"/>
    <w:rsid w:val="00876A9F"/>
    <w:rsid w:val="008771A2"/>
    <w:rsid w:val="00877BD3"/>
    <w:rsid w:val="008810CB"/>
    <w:rsid w:val="0088170F"/>
    <w:rsid w:val="00881A2F"/>
    <w:rsid w:val="00882B35"/>
    <w:rsid w:val="00885F5F"/>
    <w:rsid w:val="0088632B"/>
    <w:rsid w:val="008900BA"/>
    <w:rsid w:val="00890762"/>
    <w:rsid w:val="00891F61"/>
    <w:rsid w:val="008977EB"/>
    <w:rsid w:val="008A1462"/>
    <w:rsid w:val="008A25FC"/>
    <w:rsid w:val="008A3874"/>
    <w:rsid w:val="008A587C"/>
    <w:rsid w:val="008B00C4"/>
    <w:rsid w:val="008B0233"/>
    <w:rsid w:val="008B60B9"/>
    <w:rsid w:val="008B7A99"/>
    <w:rsid w:val="008C35A7"/>
    <w:rsid w:val="008C6952"/>
    <w:rsid w:val="008C6C70"/>
    <w:rsid w:val="008C6E42"/>
    <w:rsid w:val="008C7413"/>
    <w:rsid w:val="008C75A8"/>
    <w:rsid w:val="008C7CB0"/>
    <w:rsid w:val="008D20A4"/>
    <w:rsid w:val="008D2D47"/>
    <w:rsid w:val="008D397B"/>
    <w:rsid w:val="008D5EE9"/>
    <w:rsid w:val="008D79DD"/>
    <w:rsid w:val="008D7D52"/>
    <w:rsid w:val="008D7EE9"/>
    <w:rsid w:val="008E0042"/>
    <w:rsid w:val="008E143E"/>
    <w:rsid w:val="008E2818"/>
    <w:rsid w:val="008E362E"/>
    <w:rsid w:val="008E38BF"/>
    <w:rsid w:val="008E578B"/>
    <w:rsid w:val="008E72BE"/>
    <w:rsid w:val="008F0C4F"/>
    <w:rsid w:val="008F0E58"/>
    <w:rsid w:val="008F2F61"/>
    <w:rsid w:val="008F62F1"/>
    <w:rsid w:val="008F7368"/>
    <w:rsid w:val="009006DB"/>
    <w:rsid w:val="009057B1"/>
    <w:rsid w:val="009064D7"/>
    <w:rsid w:val="00913749"/>
    <w:rsid w:val="00916AB7"/>
    <w:rsid w:val="00916EE5"/>
    <w:rsid w:val="00921CCE"/>
    <w:rsid w:val="0092325B"/>
    <w:rsid w:val="00923A99"/>
    <w:rsid w:val="00923E15"/>
    <w:rsid w:val="00923E44"/>
    <w:rsid w:val="00926F66"/>
    <w:rsid w:val="00932AA5"/>
    <w:rsid w:val="00934B56"/>
    <w:rsid w:val="0093576F"/>
    <w:rsid w:val="00940434"/>
    <w:rsid w:val="00940DAF"/>
    <w:rsid w:val="0094284A"/>
    <w:rsid w:val="009428AC"/>
    <w:rsid w:val="00942CD9"/>
    <w:rsid w:val="00942F95"/>
    <w:rsid w:val="00943723"/>
    <w:rsid w:val="00946298"/>
    <w:rsid w:val="009526A9"/>
    <w:rsid w:val="00952E42"/>
    <w:rsid w:val="0095338C"/>
    <w:rsid w:val="00953B97"/>
    <w:rsid w:val="00953D78"/>
    <w:rsid w:val="00953E71"/>
    <w:rsid w:val="00955414"/>
    <w:rsid w:val="00955FF5"/>
    <w:rsid w:val="00956764"/>
    <w:rsid w:val="00956953"/>
    <w:rsid w:val="00961CE4"/>
    <w:rsid w:val="00962C2E"/>
    <w:rsid w:val="009668EE"/>
    <w:rsid w:val="009673B7"/>
    <w:rsid w:val="00967A00"/>
    <w:rsid w:val="00972398"/>
    <w:rsid w:val="00973C6F"/>
    <w:rsid w:val="009759B1"/>
    <w:rsid w:val="00975F8B"/>
    <w:rsid w:val="00976FB3"/>
    <w:rsid w:val="0098163A"/>
    <w:rsid w:val="00983FE6"/>
    <w:rsid w:val="00984518"/>
    <w:rsid w:val="00984874"/>
    <w:rsid w:val="00985E5D"/>
    <w:rsid w:val="00985FE0"/>
    <w:rsid w:val="009909AF"/>
    <w:rsid w:val="00990C78"/>
    <w:rsid w:val="009934D3"/>
    <w:rsid w:val="0099618D"/>
    <w:rsid w:val="0099751F"/>
    <w:rsid w:val="00997974"/>
    <w:rsid w:val="009A122A"/>
    <w:rsid w:val="009A1E5D"/>
    <w:rsid w:val="009A2C97"/>
    <w:rsid w:val="009A5F9D"/>
    <w:rsid w:val="009B0E62"/>
    <w:rsid w:val="009B2766"/>
    <w:rsid w:val="009B2BD0"/>
    <w:rsid w:val="009B37CA"/>
    <w:rsid w:val="009B62C4"/>
    <w:rsid w:val="009B6A72"/>
    <w:rsid w:val="009C0133"/>
    <w:rsid w:val="009C045B"/>
    <w:rsid w:val="009C093A"/>
    <w:rsid w:val="009C26E3"/>
    <w:rsid w:val="009C27FB"/>
    <w:rsid w:val="009C2E84"/>
    <w:rsid w:val="009C385D"/>
    <w:rsid w:val="009D0629"/>
    <w:rsid w:val="009D1CB3"/>
    <w:rsid w:val="009D2B7B"/>
    <w:rsid w:val="009D4A35"/>
    <w:rsid w:val="009D6F36"/>
    <w:rsid w:val="009E3622"/>
    <w:rsid w:val="009E573C"/>
    <w:rsid w:val="009E67FF"/>
    <w:rsid w:val="009E7120"/>
    <w:rsid w:val="009F1EDE"/>
    <w:rsid w:val="009F27F4"/>
    <w:rsid w:val="009F4C3E"/>
    <w:rsid w:val="00A000AE"/>
    <w:rsid w:val="00A002CB"/>
    <w:rsid w:val="00A003DA"/>
    <w:rsid w:val="00A00F42"/>
    <w:rsid w:val="00A017B2"/>
    <w:rsid w:val="00A01D36"/>
    <w:rsid w:val="00A0203B"/>
    <w:rsid w:val="00A02155"/>
    <w:rsid w:val="00A02172"/>
    <w:rsid w:val="00A0251E"/>
    <w:rsid w:val="00A0328D"/>
    <w:rsid w:val="00A062FF"/>
    <w:rsid w:val="00A07B00"/>
    <w:rsid w:val="00A16364"/>
    <w:rsid w:val="00A1664A"/>
    <w:rsid w:val="00A17B6C"/>
    <w:rsid w:val="00A202BC"/>
    <w:rsid w:val="00A208BC"/>
    <w:rsid w:val="00A2176D"/>
    <w:rsid w:val="00A21A1C"/>
    <w:rsid w:val="00A24D7E"/>
    <w:rsid w:val="00A254D5"/>
    <w:rsid w:val="00A26180"/>
    <w:rsid w:val="00A32E05"/>
    <w:rsid w:val="00A33F8C"/>
    <w:rsid w:val="00A34C20"/>
    <w:rsid w:val="00A358C5"/>
    <w:rsid w:val="00A37A3C"/>
    <w:rsid w:val="00A409C1"/>
    <w:rsid w:val="00A41D39"/>
    <w:rsid w:val="00A4317E"/>
    <w:rsid w:val="00A46AA6"/>
    <w:rsid w:val="00A47DAA"/>
    <w:rsid w:val="00A51F19"/>
    <w:rsid w:val="00A5231E"/>
    <w:rsid w:val="00A53E9C"/>
    <w:rsid w:val="00A548D4"/>
    <w:rsid w:val="00A57008"/>
    <w:rsid w:val="00A602CE"/>
    <w:rsid w:val="00A60FED"/>
    <w:rsid w:val="00A6117F"/>
    <w:rsid w:val="00A61613"/>
    <w:rsid w:val="00A61EA3"/>
    <w:rsid w:val="00A62C70"/>
    <w:rsid w:val="00A63DD7"/>
    <w:rsid w:val="00A64DEE"/>
    <w:rsid w:val="00A64FBA"/>
    <w:rsid w:val="00A6559A"/>
    <w:rsid w:val="00A661E9"/>
    <w:rsid w:val="00A67176"/>
    <w:rsid w:val="00A675F2"/>
    <w:rsid w:val="00A71084"/>
    <w:rsid w:val="00A743AF"/>
    <w:rsid w:val="00A7460A"/>
    <w:rsid w:val="00A74CFD"/>
    <w:rsid w:val="00A75B2A"/>
    <w:rsid w:val="00A76A39"/>
    <w:rsid w:val="00A777DD"/>
    <w:rsid w:val="00A80015"/>
    <w:rsid w:val="00A81E05"/>
    <w:rsid w:val="00A8246C"/>
    <w:rsid w:val="00A84D09"/>
    <w:rsid w:val="00A84E2D"/>
    <w:rsid w:val="00A86107"/>
    <w:rsid w:val="00A87B9C"/>
    <w:rsid w:val="00A87F17"/>
    <w:rsid w:val="00A91B93"/>
    <w:rsid w:val="00A91BE4"/>
    <w:rsid w:val="00A91DCD"/>
    <w:rsid w:val="00A92B81"/>
    <w:rsid w:val="00A92CF5"/>
    <w:rsid w:val="00A93048"/>
    <w:rsid w:val="00A93274"/>
    <w:rsid w:val="00A936AA"/>
    <w:rsid w:val="00A93F1D"/>
    <w:rsid w:val="00A9538E"/>
    <w:rsid w:val="00A97876"/>
    <w:rsid w:val="00AA04C0"/>
    <w:rsid w:val="00AA0DA9"/>
    <w:rsid w:val="00AA1236"/>
    <w:rsid w:val="00AA4E35"/>
    <w:rsid w:val="00AA4F68"/>
    <w:rsid w:val="00AA68E0"/>
    <w:rsid w:val="00AA6C17"/>
    <w:rsid w:val="00AA70FB"/>
    <w:rsid w:val="00AB343F"/>
    <w:rsid w:val="00AB5A41"/>
    <w:rsid w:val="00AB5B4E"/>
    <w:rsid w:val="00AC247D"/>
    <w:rsid w:val="00AC4474"/>
    <w:rsid w:val="00AC775B"/>
    <w:rsid w:val="00AD2452"/>
    <w:rsid w:val="00AD292F"/>
    <w:rsid w:val="00AD2C2C"/>
    <w:rsid w:val="00AD33E1"/>
    <w:rsid w:val="00AD6E86"/>
    <w:rsid w:val="00AE0466"/>
    <w:rsid w:val="00AE13FC"/>
    <w:rsid w:val="00AE25D2"/>
    <w:rsid w:val="00AE37E2"/>
    <w:rsid w:val="00AE421D"/>
    <w:rsid w:val="00AE5040"/>
    <w:rsid w:val="00AE7DA8"/>
    <w:rsid w:val="00AF10FD"/>
    <w:rsid w:val="00AF2D87"/>
    <w:rsid w:val="00AF3945"/>
    <w:rsid w:val="00AF4948"/>
    <w:rsid w:val="00AF57B9"/>
    <w:rsid w:val="00AF72D5"/>
    <w:rsid w:val="00B00386"/>
    <w:rsid w:val="00B03B36"/>
    <w:rsid w:val="00B067A2"/>
    <w:rsid w:val="00B06FA2"/>
    <w:rsid w:val="00B0794C"/>
    <w:rsid w:val="00B113D5"/>
    <w:rsid w:val="00B1223C"/>
    <w:rsid w:val="00B12EE3"/>
    <w:rsid w:val="00B13DCE"/>
    <w:rsid w:val="00B14C52"/>
    <w:rsid w:val="00B15539"/>
    <w:rsid w:val="00B15E2C"/>
    <w:rsid w:val="00B202F6"/>
    <w:rsid w:val="00B21436"/>
    <w:rsid w:val="00B2427C"/>
    <w:rsid w:val="00B24F95"/>
    <w:rsid w:val="00B25000"/>
    <w:rsid w:val="00B2638C"/>
    <w:rsid w:val="00B27C5E"/>
    <w:rsid w:val="00B30525"/>
    <w:rsid w:val="00B31BA4"/>
    <w:rsid w:val="00B32D97"/>
    <w:rsid w:val="00B36BBF"/>
    <w:rsid w:val="00B37807"/>
    <w:rsid w:val="00B4015D"/>
    <w:rsid w:val="00B41541"/>
    <w:rsid w:val="00B433D5"/>
    <w:rsid w:val="00B43B0B"/>
    <w:rsid w:val="00B43B9A"/>
    <w:rsid w:val="00B44962"/>
    <w:rsid w:val="00B44BC4"/>
    <w:rsid w:val="00B46374"/>
    <w:rsid w:val="00B467D8"/>
    <w:rsid w:val="00B46CAA"/>
    <w:rsid w:val="00B5029B"/>
    <w:rsid w:val="00B50EBF"/>
    <w:rsid w:val="00B51559"/>
    <w:rsid w:val="00B52E5D"/>
    <w:rsid w:val="00B57448"/>
    <w:rsid w:val="00B57836"/>
    <w:rsid w:val="00B57C6E"/>
    <w:rsid w:val="00B61347"/>
    <w:rsid w:val="00B61712"/>
    <w:rsid w:val="00B641E5"/>
    <w:rsid w:val="00B6572C"/>
    <w:rsid w:val="00B65D43"/>
    <w:rsid w:val="00B67C2E"/>
    <w:rsid w:val="00B733AD"/>
    <w:rsid w:val="00B7341C"/>
    <w:rsid w:val="00B74593"/>
    <w:rsid w:val="00B76C42"/>
    <w:rsid w:val="00B76DFD"/>
    <w:rsid w:val="00B77538"/>
    <w:rsid w:val="00B82EFC"/>
    <w:rsid w:val="00B838F9"/>
    <w:rsid w:val="00B84096"/>
    <w:rsid w:val="00B846B2"/>
    <w:rsid w:val="00B84FF3"/>
    <w:rsid w:val="00B85834"/>
    <w:rsid w:val="00B872CC"/>
    <w:rsid w:val="00B900D4"/>
    <w:rsid w:val="00B92489"/>
    <w:rsid w:val="00B937B4"/>
    <w:rsid w:val="00B968E1"/>
    <w:rsid w:val="00B96D9E"/>
    <w:rsid w:val="00B97B64"/>
    <w:rsid w:val="00BA0084"/>
    <w:rsid w:val="00BA0816"/>
    <w:rsid w:val="00BA0FC5"/>
    <w:rsid w:val="00BA51C2"/>
    <w:rsid w:val="00BA56C5"/>
    <w:rsid w:val="00BA61F1"/>
    <w:rsid w:val="00BA7182"/>
    <w:rsid w:val="00BB20FF"/>
    <w:rsid w:val="00BB2AAC"/>
    <w:rsid w:val="00BB2E7E"/>
    <w:rsid w:val="00BB4F1A"/>
    <w:rsid w:val="00BB79EE"/>
    <w:rsid w:val="00BC194A"/>
    <w:rsid w:val="00BC2536"/>
    <w:rsid w:val="00BC2CAA"/>
    <w:rsid w:val="00BC3690"/>
    <w:rsid w:val="00BC6B77"/>
    <w:rsid w:val="00BC72BD"/>
    <w:rsid w:val="00BC7BBF"/>
    <w:rsid w:val="00BC7C46"/>
    <w:rsid w:val="00BD1CCB"/>
    <w:rsid w:val="00BD22D6"/>
    <w:rsid w:val="00BD24B9"/>
    <w:rsid w:val="00BD38B9"/>
    <w:rsid w:val="00BD40A0"/>
    <w:rsid w:val="00BD493C"/>
    <w:rsid w:val="00BD7908"/>
    <w:rsid w:val="00BD7CB1"/>
    <w:rsid w:val="00BE0CC8"/>
    <w:rsid w:val="00BE3D87"/>
    <w:rsid w:val="00BE6B6D"/>
    <w:rsid w:val="00BF04EB"/>
    <w:rsid w:val="00BF0B64"/>
    <w:rsid w:val="00BF1BDC"/>
    <w:rsid w:val="00BF2111"/>
    <w:rsid w:val="00BF3A79"/>
    <w:rsid w:val="00BF4780"/>
    <w:rsid w:val="00BF5680"/>
    <w:rsid w:val="00BF59B4"/>
    <w:rsid w:val="00C02547"/>
    <w:rsid w:val="00C041EE"/>
    <w:rsid w:val="00C0426F"/>
    <w:rsid w:val="00C04B08"/>
    <w:rsid w:val="00C04C81"/>
    <w:rsid w:val="00C050EB"/>
    <w:rsid w:val="00C052F3"/>
    <w:rsid w:val="00C072B9"/>
    <w:rsid w:val="00C11570"/>
    <w:rsid w:val="00C11B47"/>
    <w:rsid w:val="00C1356B"/>
    <w:rsid w:val="00C15310"/>
    <w:rsid w:val="00C22F0F"/>
    <w:rsid w:val="00C23883"/>
    <w:rsid w:val="00C24C5D"/>
    <w:rsid w:val="00C25871"/>
    <w:rsid w:val="00C26039"/>
    <w:rsid w:val="00C36F33"/>
    <w:rsid w:val="00C42228"/>
    <w:rsid w:val="00C42A2A"/>
    <w:rsid w:val="00C43F88"/>
    <w:rsid w:val="00C47699"/>
    <w:rsid w:val="00C47797"/>
    <w:rsid w:val="00C47D94"/>
    <w:rsid w:val="00C601B2"/>
    <w:rsid w:val="00C62FBD"/>
    <w:rsid w:val="00C63527"/>
    <w:rsid w:val="00C673B1"/>
    <w:rsid w:val="00C718FC"/>
    <w:rsid w:val="00C72018"/>
    <w:rsid w:val="00C74047"/>
    <w:rsid w:val="00C74288"/>
    <w:rsid w:val="00C74688"/>
    <w:rsid w:val="00C76D20"/>
    <w:rsid w:val="00C76FE6"/>
    <w:rsid w:val="00C82BCB"/>
    <w:rsid w:val="00C84F90"/>
    <w:rsid w:val="00C86F1F"/>
    <w:rsid w:val="00C9009F"/>
    <w:rsid w:val="00C90352"/>
    <w:rsid w:val="00C915CA"/>
    <w:rsid w:val="00C94F4C"/>
    <w:rsid w:val="00CA2127"/>
    <w:rsid w:val="00CA281E"/>
    <w:rsid w:val="00CA3F46"/>
    <w:rsid w:val="00CB0707"/>
    <w:rsid w:val="00CB2361"/>
    <w:rsid w:val="00CB2A8A"/>
    <w:rsid w:val="00CB39C1"/>
    <w:rsid w:val="00CB4660"/>
    <w:rsid w:val="00CB4F1F"/>
    <w:rsid w:val="00CB6F28"/>
    <w:rsid w:val="00CC1212"/>
    <w:rsid w:val="00CC2269"/>
    <w:rsid w:val="00CC3309"/>
    <w:rsid w:val="00CC4841"/>
    <w:rsid w:val="00CC72F1"/>
    <w:rsid w:val="00CD0FE0"/>
    <w:rsid w:val="00CD1F1C"/>
    <w:rsid w:val="00CE75FE"/>
    <w:rsid w:val="00CE7E4D"/>
    <w:rsid w:val="00CF0CC2"/>
    <w:rsid w:val="00CF263F"/>
    <w:rsid w:val="00CF2AC9"/>
    <w:rsid w:val="00CF39DB"/>
    <w:rsid w:val="00CF425E"/>
    <w:rsid w:val="00CF48A9"/>
    <w:rsid w:val="00D00679"/>
    <w:rsid w:val="00D00E0F"/>
    <w:rsid w:val="00D0178F"/>
    <w:rsid w:val="00D03A7A"/>
    <w:rsid w:val="00D04009"/>
    <w:rsid w:val="00D05A03"/>
    <w:rsid w:val="00D065DA"/>
    <w:rsid w:val="00D07498"/>
    <w:rsid w:val="00D078C5"/>
    <w:rsid w:val="00D07994"/>
    <w:rsid w:val="00D07BCF"/>
    <w:rsid w:val="00D13828"/>
    <w:rsid w:val="00D15CD0"/>
    <w:rsid w:val="00D20342"/>
    <w:rsid w:val="00D219DF"/>
    <w:rsid w:val="00D21E8A"/>
    <w:rsid w:val="00D2274D"/>
    <w:rsid w:val="00D22CA0"/>
    <w:rsid w:val="00D23DEF"/>
    <w:rsid w:val="00D24503"/>
    <w:rsid w:val="00D24A44"/>
    <w:rsid w:val="00D25FE2"/>
    <w:rsid w:val="00D26790"/>
    <w:rsid w:val="00D2680F"/>
    <w:rsid w:val="00D27468"/>
    <w:rsid w:val="00D27560"/>
    <w:rsid w:val="00D3003F"/>
    <w:rsid w:val="00D315CB"/>
    <w:rsid w:val="00D34202"/>
    <w:rsid w:val="00D3775B"/>
    <w:rsid w:val="00D40175"/>
    <w:rsid w:val="00D41902"/>
    <w:rsid w:val="00D4434C"/>
    <w:rsid w:val="00D4520B"/>
    <w:rsid w:val="00D4739E"/>
    <w:rsid w:val="00D47644"/>
    <w:rsid w:val="00D54EF8"/>
    <w:rsid w:val="00D55732"/>
    <w:rsid w:val="00D5578E"/>
    <w:rsid w:val="00D557FD"/>
    <w:rsid w:val="00D563C3"/>
    <w:rsid w:val="00D569C6"/>
    <w:rsid w:val="00D569DD"/>
    <w:rsid w:val="00D602ED"/>
    <w:rsid w:val="00D60B16"/>
    <w:rsid w:val="00D648CA"/>
    <w:rsid w:val="00D6539D"/>
    <w:rsid w:val="00D65BC1"/>
    <w:rsid w:val="00D667A1"/>
    <w:rsid w:val="00D727B1"/>
    <w:rsid w:val="00D77349"/>
    <w:rsid w:val="00D77B31"/>
    <w:rsid w:val="00D80794"/>
    <w:rsid w:val="00D81112"/>
    <w:rsid w:val="00D82368"/>
    <w:rsid w:val="00D82635"/>
    <w:rsid w:val="00D82670"/>
    <w:rsid w:val="00D956D7"/>
    <w:rsid w:val="00DA004C"/>
    <w:rsid w:val="00DA16D4"/>
    <w:rsid w:val="00DA2A7F"/>
    <w:rsid w:val="00DA4D09"/>
    <w:rsid w:val="00DA6263"/>
    <w:rsid w:val="00DB07C0"/>
    <w:rsid w:val="00DB2FD7"/>
    <w:rsid w:val="00DB32C1"/>
    <w:rsid w:val="00DB4845"/>
    <w:rsid w:val="00DB646B"/>
    <w:rsid w:val="00DB68A5"/>
    <w:rsid w:val="00DC3036"/>
    <w:rsid w:val="00DC34DD"/>
    <w:rsid w:val="00DC41EE"/>
    <w:rsid w:val="00DC544B"/>
    <w:rsid w:val="00DC6D47"/>
    <w:rsid w:val="00DC6ED7"/>
    <w:rsid w:val="00DD178D"/>
    <w:rsid w:val="00DD3A36"/>
    <w:rsid w:val="00DD4510"/>
    <w:rsid w:val="00DD567A"/>
    <w:rsid w:val="00DD5D3C"/>
    <w:rsid w:val="00DD6AFC"/>
    <w:rsid w:val="00DE19AE"/>
    <w:rsid w:val="00DE2C78"/>
    <w:rsid w:val="00DE2E02"/>
    <w:rsid w:val="00DE3444"/>
    <w:rsid w:val="00DE69BE"/>
    <w:rsid w:val="00DE70EA"/>
    <w:rsid w:val="00DF231B"/>
    <w:rsid w:val="00DF6D7E"/>
    <w:rsid w:val="00E01478"/>
    <w:rsid w:val="00E103C4"/>
    <w:rsid w:val="00E14E08"/>
    <w:rsid w:val="00E16332"/>
    <w:rsid w:val="00E1694C"/>
    <w:rsid w:val="00E17A38"/>
    <w:rsid w:val="00E21998"/>
    <w:rsid w:val="00E239D8"/>
    <w:rsid w:val="00E262B3"/>
    <w:rsid w:val="00E276B2"/>
    <w:rsid w:val="00E308BB"/>
    <w:rsid w:val="00E318FD"/>
    <w:rsid w:val="00E32609"/>
    <w:rsid w:val="00E32FA6"/>
    <w:rsid w:val="00E33A2F"/>
    <w:rsid w:val="00E3400A"/>
    <w:rsid w:val="00E36AB3"/>
    <w:rsid w:val="00E36FB0"/>
    <w:rsid w:val="00E41610"/>
    <w:rsid w:val="00E41EA1"/>
    <w:rsid w:val="00E42D79"/>
    <w:rsid w:val="00E44015"/>
    <w:rsid w:val="00E46F2A"/>
    <w:rsid w:val="00E47110"/>
    <w:rsid w:val="00E5281C"/>
    <w:rsid w:val="00E54FB4"/>
    <w:rsid w:val="00E561C5"/>
    <w:rsid w:val="00E6245B"/>
    <w:rsid w:val="00E62735"/>
    <w:rsid w:val="00E63FD7"/>
    <w:rsid w:val="00E65DB8"/>
    <w:rsid w:val="00E66FE9"/>
    <w:rsid w:val="00E70168"/>
    <w:rsid w:val="00E70554"/>
    <w:rsid w:val="00E71046"/>
    <w:rsid w:val="00E72A84"/>
    <w:rsid w:val="00E73273"/>
    <w:rsid w:val="00E734B2"/>
    <w:rsid w:val="00E73FD6"/>
    <w:rsid w:val="00E744F4"/>
    <w:rsid w:val="00E80CD0"/>
    <w:rsid w:val="00E81487"/>
    <w:rsid w:val="00E82393"/>
    <w:rsid w:val="00E83799"/>
    <w:rsid w:val="00E906EB"/>
    <w:rsid w:val="00E9484D"/>
    <w:rsid w:val="00E95D22"/>
    <w:rsid w:val="00EA105C"/>
    <w:rsid w:val="00EA134C"/>
    <w:rsid w:val="00EA2721"/>
    <w:rsid w:val="00EA27F3"/>
    <w:rsid w:val="00EA5340"/>
    <w:rsid w:val="00EA5A96"/>
    <w:rsid w:val="00EA5E15"/>
    <w:rsid w:val="00EB41C8"/>
    <w:rsid w:val="00EB584C"/>
    <w:rsid w:val="00EB7B93"/>
    <w:rsid w:val="00EC4F3B"/>
    <w:rsid w:val="00EC6D3F"/>
    <w:rsid w:val="00ED2C9B"/>
    <w:rsid w:val="00ED4598"/>
    <w:rsid w:val="00ED4E76"/>
    <w:rsid w:val="00ED706B"/>
    <w:rsid w:val="00ED74D0"/>
    <w:rsid w:val="00ED7A6C"/>
    <w:rsid w:val="00EE197B"/>
    <w:rsid w:val="00EE2DC9"/>
    <w:rsid w:val="00EE4C8F"/>
    <w:rsid w:val="00EE5FE0"/>
    <w:rsid w:val="00EE7062"/>
    <w:rsid w:val="00EE70B7"/>
    <w:rsid w:val="00EE7BB4"/>
    <w:rsid w:val="00EF046A"/>
    <w:rsid w:val="00EF1B78"/>
    <w:rsid w:val="00EF3549"/>
    <w:rsid w:val="00EF3FEA"/>
    <w:rsid w:val="00EF518C"/>
    <w:rsid w:val="00EF712B"/>
    <w:rsid w:val="00EF7EEE"/>
    <w:rsid w:val="00F01187"/>
    <w:rsid w:val="00F02295"/>
    <w:rsid w:val="00F02956"/>
    <w:rsid w:val="00F0340F"/>
    <w:rsid w:val="00F06009"/>
    <w:rsid w:val="00F1116C"/>
    <w:rsid w:val="00F12644"/>
    <w:rsid w:val="00F14AE0"/>
    <w:rsid w:val="00F1617D"/>
    <w:rsid w:val="00F162B7"/>
    <w:rsid w:val="00F21462"/>
    <w:rsid w:val="00F21721"/>
    <w:rsid w:val="00F23C72"/>
    <w:rsid w:val="00F24EB0"/>
    <w:rsid w:val="00F2639D"/>
    <w:rsid w:val="00F2799F"/>
    <w:rsid w:val="00F35EB2"/>
    <w:rsid w:val="00F367A7"/>
    <w:rsid w:val="00F37424"/>
    <w:rsid w:val="00F40E98"/>
    <w:rsid w:val="00F4309E"/>
    <w:rsid w:val="00F43C48"/>
    <w:rsid w:val="00F4474C"/>
    <w:rsid w:val="00F4589D"/>
    <w:rsid w:val="00F47F82"/>
    <w:rsid w:val="00F525BA"/>
    <w:rsid w:val="00F52BD7"/>
    <w:rsid w:val="00F543A5"/>
    <w:rsid w:val="00F5568E"/>
    <w:rsid w:val="00F5658A"/>
    <w:rsid w:val="00F56690"/>
    <w:rsid w:val="00F57BED"/>
    <w:rsid w:val="00F60684"/>
    <w:rsid w:val="00F606FA"/>
    <w:rsid w:val="00F62A7D"/>
    <w:rsid w:val="00F63172"/>
    <w:rsid w:val="00F63DAF"/>
    <w:rsid w:val="00F64157"/>
    <w:rsid w:val="00F66279"/>
    <w:rsid w:val="00F67C5A"/>
    <w:rsid w:val="00F67DFE"/>
    <w:rsid w:val="00F7000B"/>
    <w:rsid w:val="00F736AB"/>
    <w:rsid w:val="00F773FD"/>
    <w:rsid w:val="00F8083D"/>
    <w:rsid w:val="00F80F33"/>
    <w:rsid w:val="00F82BA5"/>
    <w:rsid w:val="00F834DF"/>
    <w:rsid w:val="00F83BF8"/>
    <w:rsid w:val="00F850A9"/>
    <w:rsid w:val="00F85304"/>
    <w:rsid w:val="00F853FE"/>
    <w:rsid w:val="00F91118"/>
    <w:rsid w:val="00F943C8"/>
    <w:rsid w:val="00F958C3"/>
    <w:rsid w:val="00FB0ECF"/>
    <w:rsid w:val="00FB1A04"/>
    <w:rsid w:val="00FB2528"/>
    <w:rsid w:val="00FB298B"/>
    <w:rsid w:val="00FB4C02"/>
    <w:rsid w:val="00FB65F2"/>
    <w:rsid w:val="00FB72DB"/>
    <w:rsid w:val="00FB7D32"/>
    <w:rsid w:val="00FC0EA4"/>
    <w:rsid w:val="00FC2FDA"/>
    <w:rsid w:val="00FC5CC6"/>
    <w:rsid w:val="00FC7EA8"/>
    <w:rsid w:val="00FD1F2B"/>
    <w:rsid w:val="00FD35E1"/>
    <w:rsid w:val="00FD3E71"/>
    <w:rsid w:val="00FE0B82"/>
    <w:rsid w:val="00FE40FC"/>
    <w:rsid w:val="00FE544C"/>
    <w:rsid w:val="00FE5794"/>
    <w:rsid w:val="00FE6616"/>
    <w:rsid w:val="00FE668C"/>
    <w:rsid w:val="00FE74B7"/>
    <w:rsid w:val="00FF0792"/>
    <w:rsid w:val="00FF2B23"/>
    <w:rsid w:val="00FF3565"/>
    <w:rsid w:val="00FF7496"/>
    <w:rsid w:val="17FB0899"/>
    <w:rsid w:val="5EE06DDE"/>
    <w:rsid w:val="68F42839"/>
    <w:rsid w:val="6CFF7E78"/>
    <w:rsid w:val="7F0B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2563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uiPriority w:val="39"/>
    <w:unhideWhenUsed/>
    <w:pPr>
      <w:ind w:leftChars="400" w:left="840"/>
    </w:pPr>
  </w:style>
  <w:style w:type="paragraph" w:styleId="a3">
    <w:name w:val="Date"/>
    <w:basedOn w:val="a"/>
    <w:next w:val="a"/>
    <w:link w:val="Char"/>
    <w:uiPriority w:val="99"/>
    <w:semiHidden/>
    <w:unhideWhenUsed/>
    <w:pPr>
      <w:ind w:leftChars="2500" w:left="100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</w:style>
  <w:style w:type="paragraph" w:styleId="20">
    <w:name w:val="toc 2"/>
    <w:basedOn w:val="a"/>
    <w:next w:val="a"/>
    <w:uiPriority w:val="39"/>
    <w:unhideWhenUsed/>
    <w:qFormat/>
    <w:pPr>
      <w:ind w:leftChars="200" w:left="420"/>
    </w:pPr>
  </w:style>
  <w:style w:type="table" w:styleId="a7">
    <w:name w:val="Table Grid"/>
    <w:basedOn w:val="a1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Char">
    <w:name w:val="日期 Char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3Char">
    <w:name w:val="标题 3 Char"/>
    <w:basedOn w:val="a0"/>
    <w:link w:val="3"/>
    <w:uiPriority w:val="9"/>
    <w:semiHidden/>
    <w:rPr>
      <w:b/>
      <w:bCs/>
      <w:kern w:val="2"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1B3CA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3"/>
    <w:uiPriority w:val="99"/>
    <w:semiHidden/>
    <w:unhideWhenUsed/>
    <w:rsid w:val="001B3CAC"/>
    <w:rPr>
      <w:rFonts w:ascii="Tahoma" w:hAnsi="Tahoma" w:cs="Tahoma"/>
      <w:sz w:val="16"/>
      <w:szCs w:val="20"/>
    </w:rPr>
  </w:style>
  <w:style w:type="character" w:customStyle="1" w:styleId="Char3">
    <w:name w:val="批注文字 Char"/>
    <w:basedOn w:val="a0"/>
    <w:link w:val="aa"/>
    <w:uiPriority w:val="99"/>
    <w:semiHidden/>
    <w:rsid w:val="001B3CAC"/>
    <w:rPr>
      <w:rFonts w:ascii="Tahoma" w:hAnsi="Tahoma" w:cs="Tahoma"/>
      <w:kern w:val="2"/>
      <w:sz w:val="16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1B3CAC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1B3CAC"/>
    <w:rPr>
      <w:rFonts w:ascii="Tahoma" w:hAnsi="Tahoma" w:cs="Tahoma"/>
      <w:b/>
      <w:bCs/>
      <w:kern w:val="2"/>
      <w:sz w:val="16"/>
    </w:rPr>
  </w:style>
  <w:style w:type="character" w:styleId="ac">
    <w:name w:val="Placeholder Text"/>
    <w:basedOn w:val="a0"/>
    <w:uiPriority w:val="99"/>
    <w:unhideWhenUsed/>
    <w:rsid w:val="00BC72BD"/>
    <w:rPr>
      <w:color w:val="808080"/>
    </w:rPr>
  </w:style>
  <w:style w:type="paragraph" w:styleId="ad">
    <w:name w:val="Revision"/>
    <w:hidden/>
    <w:uiPriority w:val="99"/>
    <w:semiHidden/>
    <w:rsid w:val="005C169E"/>
    <w:rPr>
      <w:kern w:val="2"/>
      <w:sz w:val="21"/>
      <w:szCs w:val="22"/>
    </w:rPr>
  </w:style>
  <w:style w:type="character" w:styleId="ae">
    <w:name w:val="Emphasis"/>
    <w:basedOn w:val="a0"/>
    <w:uiPriority w:val="20"/>
    <w:qFormat/>
    <w:rsid w:val="00D569C6"/>
    <w:rPr>
      <w:i/>
      <w:iCs/>
    </w:rPr>
  </w:style>
  <w:style w:type="character" w:styleId="af">
    <w:name w:val="line number"/>
    <w:basedOn w:val="a0"/>
    <w:uiPriority w:val="99"/>
    <w:semiHidden/>
    <w:unhideWhenUsed/>
    <w:rsid w:val="00A000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uiPriority w:val="39"/>
    <w:unhideWhenUsed/>
    <w:pPr>
      <w:ind w:leftChars="400" w:left="840"/>
    </w:pPr>
  </w:style>
  <w:style w:type="paragraph" w:styleId="a3">
    <w:name w:val="Date"/>
    <w:basedOn w:val="a"/>
    <w:next w:val="a"/>
    <w:link w:val="Char"/>
    <w:uiPriority w:val="99"/>
    <w:semiHidden/>
    <w:unhideWhenUsed/>
    <w:pPr>
      <w:ind w:leftChars="2500" w:left="100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</w:style>
  <w:style w:type="paragraph" w:styleId="20">
    <w:name w:val="toc 2"/>
    <w:basedOn w:val="a"/>
    <w:next w:val="a"/>
    <w:uiPriority w:val="39"/>
    <w:unhideWhenUsed/>
    <w:qFormat/>
    <w:pPr>
      <w:ind w:leftChars="200" w:left="420"/>
    </w:pPr>
  </w:style>
  <w:style w:type="table" w:styleId="a7">
    <w:name w:val="Table Grid"/>
    <w:basedOn w:val="a1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Char">
    <w:name w:val="日期 Char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3Char">
    <w:name w:val="标题 3 Char"/>
    <w:basedOn w:val="a0"/>
    <w:link w:val="3"/>
    <w:uiPriority w:val="9"/>
    <w:semiHidden/>
    <w:rPr>
      <w:b/>
      <w:bCs/>
      <w:kern w:val="2"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1B3CA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3"/>
    <w:uiPriority w:val="99"/>
    <w:semiHidden/>
    <w:unhideWhenUsed/>
    <w:rsid w:val="001B3CAC"/>
    <w:rPr>
      <w:rFonts w:ascii="Tahoma" w:hAnsi="Tahoma" w:cs="Tahoma"/>
      <w:sz w:val="16"/>
      <w:szCs w:val="20"/>
    </w:rPr>
  </w:style>
  <w:style w:type="character" w:customStyle="1" w:styleId="Char3">
    <w:name w:val="批注文字 Char"/>
    <w:basedOn w:val="a0"/>
    <w:link w:val="aa"/>
    <w:uiPriority w:val="99"/>
    <w:semiHidden/>
    <w:rsid w:val="001B3CAC"/>
    <w:rPr>
      <w:rFonts w:ascii="Tahoma" w:hAnsi="Tahoma" w:cs="Tahoma"/>
      <w:kern w:val="2"/>
      <w:sz w:val="16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1B3CAC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1B3CAC"/>
    <w:rPr>
      <w:rFonts w:ascii="Tahoma" w:hAnsi="Tahoma" w:cs="Tahoma"/>
      <w:b/>
      <w:bCs/>
      <w:kern w:val="2"/>
      <w:sz w:val="16"/>
    </w:rPr>
  </w:style>
  <w:style w:type="character" w:styleId="ac">
    <w:name w:val="Placeholder Text"/>
    <w:basedOn w:val="a0"/>
    <w:uiPriority w:val="99"/>
    <w:unhideWhenUsed/>
    <w:rsid w:val="00BC72BD"/>
    <w:rPr>
      <w:color w:val="808080"/>
    </w:rPr>
  </w:style>
  <w:style w:type="paragraph" w:styleId="ad">
    <w:name w:val="Revision"/>
    <w:hidden/>
    <w:uiPriority w:val="99"/>
    <w:semiHidden/>
    <w:rsid w:val="005C169E"/>
    <w:rPr>
      <w:kern w:val="2"/>
      <w:sz w:val="21"/>
      <w:szCs w:val="22"/>
    </w:rPr>
  </w:style>
  <w:style w:type="character" w:styleId="ae">
    <w:name w:val="Emphasis"/>
    <w:basedOn w:val="a0"/>
    <w:uiPriority w:val="20"/>
    <w:qFormat/>
    <w:rsid w:val="00D569C6"/>
    <w:rPr>
      <w:i/>
      <w:iCs/>
    </w:rPr>
  </w:style>
  <w:style w:type="character" w:styleId="af">
    <w:name w:val="line number"/>
    <w:basedOn w:val="a0"/>
    <w:uiPriority w:val="99"/>
    <w:semiHidden/>
    <w:unhideWhenUsed/>
    <w:rsid w:val="00A00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EC52BF-2C6C-4ED0-B647-BAECDFEC4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cp:lastPrinted>2020-04-16T05:25:00Z</cp:lastPrinted>
  <dcterms:created xsi:type="dcterms:W3CDTF">2020-04-16T07:14:00Z</dcterms:created>
  <dcterms:modified xsi:type="dcterms:W3CDTF">2020-04-1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EditTimer">
    <vt:i4>40485</vt:i4>
  </property>
  <property fmtid="{D5CDD505-2E9C-101B-9397-08002B2CF9AE}" pid="4" name="UseTimer">
    <vt:bool>false</vt:bool>
  </property>
  <property fmtid="{D5CDD505-2E9C-101B-9397-08002B2CF9AE}" pid="5" name="LastTick">
    <vt:r8>43772.385162037</vt:r8>
  </property>
</Properties>
</file>